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94D04" w14:textId="77777777" w:rsidR="00756B55" w:rsidRDefault="00756B55" w:rsidP="00756B55">
      <w:pPr>
        <w:spacing w:after="0" w:line="240" w:lineRule="auto"/>
        <w:rPr>
          <w:b/>
        </w:rPr>
      </w:pPr>
      <w:r>
        <w:rPr>
          <w:b/>
        </w:rPr>
        <w:t>S6 Table. Proteins identified in the haemolymph of infected and dehydrated crickets compared to their respective controls with significant differential abundances during the day (ANOVA, q &lt; 0.05).</w:t>
      </w:r>
    </w:p>
    <w:p w14:paraId="682C8910" w14:textId="77777777" w:rsidR="00756B55" w:rsidRDefault="00756B55" w:rsidP="00756B55">
      <w:pPr>
        <w:spacing w:after="0" w:line="240" w:lineRule="auto"/>
        <w:rPr>
          <w:b/>
        </w:rPr>
      </w:pPr>
    </w:p>
    <w:tbl>
      <w:tblPr>
        <w:tblW w:w="10395" w:type="dxa"/>
        <w:tblInd w:w="-5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65"/>
        <w:gridCol w:w="1215"/>
        <w:gridCol w:w="1215"/>
        <w:gridCol w:w="900"/>
      </w:tblGrid>
      <w:tr w:rsidR="00756B55" w14:paraId="2D61A683" w14:textId="77777777" w:rsidTr="00774DD6">
        <w:trPr>
          <w:trHeight w:val="285"/>
        </w:trPr>
        <w:tc>
          <w:tcPr>
            <w:tcW w:w="7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31943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</w:t>
            </w:r>
            <w:r>
              <w:rPr>
                <w:b/>
                <w:i/>
                <w:sz w:val="20"/>
                <w:szCs w:val="20"/>
              </w:rPr>
              <w:t xml:space="preserve">A. domesticus </w:t>
            </w:r>
            <w:r>
              <w:rPr>
                <w:b/>
                <w:sz w:val="20"/>
                <w:szCs w:val="20"/>
              </w:rPr>
              <w:t>annotation name)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CC8C7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F3EED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DF2A0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</w:t>
            </w:r>
          </w:p>
        </w:tc>
      </w:tr>
      <w:tr w:rsidR="00756B55" w14:paraId="5B039707" w14:textId="77777777" w:rsidTr="00774DD6">
        <w:trPr>
          <w:trHeight w:val="285"/>
        </w:trPr>
        <w:tc>
          <w:tcPr>
            <w:tcW w:w="10395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DC6E2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ed vs. Uninfected</w:t>
            </w:r>
          </w:p>
        </w:tc>
      </w:tr>
      <w:tr w:rsidR="00756B55" w14:paraId="00E98EBE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5D9F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461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773D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468F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7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B550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1C0C6BAE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5AE0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985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2BD7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BE2B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5BCE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133CDF0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BC32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1186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B3FB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8580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63FD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223E8C4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4A59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 (ANN1459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0BB5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ECDC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8D30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76069F47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5766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sterase (ANN1637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C270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2410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5DC0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12A0DD6F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9637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 module (ANN2375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9FC6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43D4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09CE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139729C5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B9AA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 oxidoreductase (ANN0442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9D74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3D4D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9427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5E7AA8A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A24F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9 (ANN06870; ANN06872; ANN27072; ANN06874; ANN0687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7D1C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7507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63C7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7C15ED9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3FB9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20 (ANN19356; ANN1935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73FD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83A1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8BC2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70FB5755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7BAA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5; ANN0662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F7C2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603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9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9465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7923F79A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243C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712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EF25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41E1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6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2550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3508144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ED2E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20571; ANN20570; ANN20572; ANN0059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D701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1CE31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7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FEB3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2A648CB9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BDC1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421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6C4F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EAEB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8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26A4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5FC61933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7682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896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37CE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C8B81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7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0B3F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71194BCC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1920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900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B912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C35A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7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2E8C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477F230F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DB6B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282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749A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11D9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7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87A0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249B1899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0C43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esis-related thaumatin (ANN1913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4AD6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C20A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8C4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58A87715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B5DC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M14 (ANN1286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97DF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29BD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14D8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3D95B7F3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D333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0785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20BD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BEDB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ABC4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50F0EA0F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EBC0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240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0D8E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CCBE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6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78ED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3051B6D5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0349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687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F4BD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D6B0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F789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0C51908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FE6E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2180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986A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0907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8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3C5A1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31D3AA51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13E4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tein of unknown function (ANN2181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E804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C323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FE6B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280D29B7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AE1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22454; ANN2179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922F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0344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3597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7C70DEBF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61D8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 (ANN0236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7D24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9FE61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07EE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637DD4A5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E312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alase (ANN16573; ANN0016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FC6F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7F0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2DBF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0D6892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39B1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11FA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7943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3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EFB2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665935E8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8393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6E41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937A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8A75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7E39AC6F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5FC0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57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3080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7490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9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8BD7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3525FE52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92A9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62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3BDE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8C84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7BCE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54DDD02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A6FE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48C4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7181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5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464D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5C1A586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4591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A862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91B8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1B49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6F0B8F11" w14:textId="77777777" w:rsidTr="00774DD6">
        <w:trPr>
          <w:trHeight w:val="285"/>
        </w:trPr>
        <w:tc>
          <w:tcPr>
            <w:tcW w:w="10395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D524F" w14:textId="77777777" w:rsidR="00756B55" w:rsidRDefault="00756B55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hydrated vs. Hydrated</w:t>
            </w:r>
          </w:p>
        </w:tc>
      </w:tr>
      <w:tr w:rsidR="00756B55" w14:paraId="742682B2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C6E7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19 (ANN0941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5DB3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7919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A1C8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775B402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E47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(ANN15718; ANN1570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9A88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5A8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5917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47DAB59A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8E68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ANN1655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13C5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480E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08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2816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5E4C7A9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5B60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urine biosynthesis protein (ANN0605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5FA2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A4D1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C1131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34077EF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7BB0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 (cysteine-rich secretory proteins, antigen 5, pathogenesis-related 1) protein (ANN2301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E38D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8106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99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B5B3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12FC7779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D7FE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D (ANN23320; ANN1556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F812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B7C2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8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6D81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72A918FC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0084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V Dehydrogenase (ANN1040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9F21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9510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4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5FF8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547F8062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0832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llarin (ANN1612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4D9C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3298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E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D7E3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6B3EA01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D143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0871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DF31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F3D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3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ED00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4ACDADB7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0512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406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5DAA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2D75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C2329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2E4D4D10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E2CCE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-tRNA ligase (ANN2411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9C72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B229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A4CB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37AE154A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2371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TP synthase D (ANN0523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7D30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8A34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D3A9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3F8C603C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38E9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family C1 (ANN1761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17D4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12CB8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0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D73B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5DB5C80A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4BF3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166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80CD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0D9C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2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0CE4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1E7D7349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81076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protein GDP dissociation inhibitor (ANN1822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C36C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DC403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5738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756B55" w14:paraId="0D51A3D8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C7350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ibosomal protein L28e (ANN1739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09BF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BBBF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6511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E28BAF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749B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(ANN13863; ANN2789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2FC4C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59FCA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4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FDA5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24AA8F86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94A67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 (ANN0632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845DB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CC6E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6D4B2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756B55" w14:paraId="64666D29" w14:textId="77777777" w:rsidTr="00774DD6">
        <w:trPr>
          <w:trHeight w:val="285"/>
        </w:trPr>
        <w:tc>
          <w:tcPr>
            <w:tcW w:w="7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0DFDF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ynthetase (ANN1755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93FD5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2B5B4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9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1A6BD" w14:textId="77777777" w:rsidR="00756B55" w:rsidRDefault="00756B55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</w:tbl>
    <w:p w14:paraId="4876A931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55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56B55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D93B1"/>
  <w14:defaultImageDpi w14:val="32767"/>
  <w15:chartTrackingRefBased/>
  <w15:docId w15:val="{9ACF001D-ACF4-3A41-8C8B-762E7500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6B55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B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B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B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B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B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B5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B5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B5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B5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6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B5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6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B55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6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B55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6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B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6:00Z</dcterms:created>
  <dcterms:modified xsi:type="dcterms:W3CDTF">2025-09-11T15:26:00Z</dcterms:modified>
</cp:coreProperties>
</file>